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Resumo</w:t>
      </w:r>
    </w:p>
    <w:p>
      <w:pPr>
        <w:pStyle w:val="Normal"/>
        <w:rPr/>
      </w:pPr>
      <w:r>
        <w:rPr/>
        <w:t>Introdução: Das doenças causadas por vírus e transmitidas através de mosquitos, dengue é a mais important no mundo. O sucesso no futuro, para o control desta doença, requer uma compreenção das dinâmicas populacionais do inseto transmissor, principalmente no que diz respeito às mudanças climáticas. A nossa capacidade de prever estas dinâmicas no futuro, é reflectida na nossa habilidade em explicar as importantes mudanças históricas na distribuição e abundância desta doença e do seu inseto transmisso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todologia/Principais achados: Aqui, nós combinamos o registo diário do clima com técnicas de modelagem de simulação para explicar a persistência do inseto transmissor (</w:t>
      </w:r>
      <w:r>
        <w:rPr>
          <w:i/>
        </w:rPr>
        <w:t>Aedes aegypti</w:t>
      </w:r>
      <w:r>
        <w:rPr/>
        <w:t xml:space="preserve"> (L.)) dentro da sua actual e histórica area na Australia. Nos verificamos que, nas regiões onde dengue ocorre presentemente na Australia (na regiõe trópical húmida do extremo Norte do Queensland), as condições são persistentemente apropriadas para a actividade e oviposição do adulto Ae. aegypti ao longo de todo o ano. Contudo, nas áreas históricas, o inseto transmissor é vulneravel à extinção periódica devido à combinada influêcia de restrições da actividade adulta e a perca aleatória de sítios apropriados para oviposição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Conclusão/Significado: Estes resultados, juntamente com mudanças na maneira de armazenar água pelas pessoas, pode explicar a observada diminuição da area histórica do inseto transmissor da doença. Por estas razões, a futura erradicação de dengue nas regiões trópicais húmidas será extremamente difícil somente com meios clássicos de controlar mosquitos. No entanto, o control de </w:t>
      </w:r>
      <w:r>
        <w:rPr>
          <w:i/>
        </w:rPr>
        <w:t>Ae. aegypti</w:t>
      </w:r>
      <w:r>
        <w:rPr/>
        <w:t xml:space="preserve"> em regiões sub-trópicais e temperadas será imensamente facilitado através de programas governamentais que regulem o armazenamento da agua a nível doméstico. A exploração das vulnerabilidades naturais de insetos transmissors de dengue (ex: especificação do habitat, limitações climáticas) deveriam ser integradas com o aparecimento de novas técnicas transgênicas e técnicas pertinentes à simbiose para o control da bacteria, em ordem a desenvolver o futuro control e as futuras estratégicas de eliminação do transmissor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5:12:00Z</dcterms:created>
  <dc:creator>Mafalda Maria</dc:creator>
  <dc:description/>
  <dc:language>en-US</dc:language>
  <cp:lastModifiedBy>Reviewer</cp:lastModifiedBy>
  <dcterms:modified xsi:type="dcterms:W3CDTF">2010-10-01T05:12:00Z</dcterms:modified>
  <cp:revision>2</cp:revision>
  <dc:subject/>
  <dc:title/>
</cp:coreProperties>
</file>